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F8842E" w14:textId="6C6425D6" w:rsidR="008B0170" w:rsidRDefault="00E94FFA" w:rsidP="002F4923">
      <w:pPr>
        <w:ind w:left="-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1 Table:</w:t>
      </w:r>
      <w:r w:rsidR="006D7122" w:rsidRPr="002656A4">
        <w:rPr>
          <w:rFonts w:ascii="Arial" w:hAnsi="Arial" w:cs="Arial"/>
          <w:sz w:val="20"/>
          <w:szCs w:val="20"/>
        </w:rPr>
        <w:t xml:space="preserve"> </w:t>
      </w:r>
      <w:r w:rsidR="006D7122">
        <w:rPr>
          <w:rFonts w:ascii="Arial" w:hAnsi="Arial" w:cs="Arial"/>
          <w:sz w:val="20"/>
          <w:szCs w:val="20"/>
        </w:rPr>
        <w:t xml:space="preserve">Mean rod, </w:t>
      </w:r>
      <w:r w:rsidR="006D7122" w:rsidRPr="002656A4">
        <w:rPr>
          <w:rFonts w:ascii="Arial" w:hAnsi="Arial" w:cs="Arial"/>
          <w:sz w:val="20"/>
          <w:szCs w:val="20"/>
        </w:rPr>
        <w:t xml:space="preserve">cone </w:t>
      </w:r>
      <w:r w:rsidR="006D7122">
        <w:rPr>
          <w:rFonts w:ascii="Arial" w:hAnsi="Arial" w:cs="Arial"/>
          <w:sz w:val="20"/>
          <w:szCs w:val="20"/>
        </w:rPr>
        <w:t xml:space="preserve">and overall photoreceptor </w:t>
      </w:r>
      <w:r w:rsidR="006D7122" w:rsidRPr="002656A4">
        <w:rPr>
          <w:rFonts w:ascii="Arial" w:hAnsi="Arial" w:cs="Arial"/>
          <w:sz w:val="20"/>
          <w:szCs w:val="20"/>
        </w:rPr>
        <w:t xml:space="preserve">densities </w:t>
      </w:r>
      <w:r w:rsidR="006D7122">
        <w:rPr>
          <w:rFonts w:ascii="Arial" w:hAnsi="Arial" w:cs="Arial"/>
          <w:sz w:val="20"/>
          <w:szCs w:val="20"/>
        </w:rPr>
        <w:t>at</w:t>
      </w:r>
      <w:r w:rsidR="006D7122" w:rsidRPr="002656A4">
        <w:rPr>
          <w:rFonts w:ascii="Arial" w:hAnsi="Arial" w:cs="Arial"/>
          <w:sz w:val="20"/>
          <w:szCs w:val="20"/>
        </w:rPr>
        <w:t xml:space="preserve"> different </w:t>
      </w:r>
      <w:r w:rsidR="006D7122">
        <w:rPr>
          <w:rFonts w:ascii="Arial" w:hAnsi="Arial" w:cs="Arial"/>
          <w:sz w:val="20"/>
          <w:szCs w:val="20"/>
        </w:rPr>
        <w:t>eccentricities</w:t>
      </w:r>
      <w:r w:rsidR="006D7122" w:rsidRPr="002656A4">
        <w:rPr>
          <w:rFonts w:ascii="Arial" w:hAnsi="Arial" w:cs="Arial"/>
          <w:sz w:val="20"/>
          <w:szCs w:val="20"/>
        </w:rPr>
        <w:t xml:space="preserve"> of the mouse retina</w:t>
      </w:r>
      <w:r>
        <w:rPr>
          <w:rFonts w:ascii="Arial" w:hAnsi="Arial" w:cs="Arial"/>
          <w:sz w:val="20"/>
          <w:szCs w:val="20"/>
        </w:rPr>
        <w:t>.</w:t>
      </w:r>
      <w:bookmarkStart w:id="0" w:name="_GoBack"/>
      <w:bookmarkEnd w:id="0"/>
    </w:p>
    <w:tbl>
      <w:tblPr>
        <w:tblStyle w:val="TableGrid"/>
        <w:tblW w:w="1035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1452"/>
        <w:gridCol w:w="848"/>
        <w:gridCol w:w="836"/>
        <w:gridCol w:w="840"/>
        <w:gridCol w:w="831"/>
        <w:gridCol w:w="849"/>
        <w:gridCol w:w="837"/>
        <w:gridCol w:w="840"/>
        <w:gridCol w:w="832"/>
        <w:gridCol w:w="1095"/>
        <w:gridCol w:w="1090"/>
      </w:tblGrid>
      <w:tr w:rsidR="006D7122" w14:paraId="4D0A92E3" w14:textId="77777777" w:rsidTr="002F4923">
        <w:tc>
          <w:tcPr>
            <w:tcW w:w="1452" w:type="dxa"/>
            <w:vMerge w:val="restart"/>
          </w:tcPr>
          <w:p w14:paraId="2AF3C296" w14:textId="5A40EB1B" w:rsidR="006D7122" w:rsidRDefault="006D7122" w:rsidP="006D7122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66AB9">
              <w:rPr>
                <w:rFonts w:ascii="Arial" w:hAnsi="Arial" w:cs="Arial"/>
                <w:sz w:val="20"/>
                <w:szCs w:val="20"/>
              </w:rPr>
              <w:t>Eccentricity</w:t>
            </w:r>
            <w:r w:rsidR="002F4923" w:rsidRPr="002F4923">
              <w:rPr>
                <w:rFonts w:ascii="Arial" w:hAnsi="Arial" w:cs="Arial"/>
                <w:sz w:val="20"/>
                <w:szCs w:val="20"/>
                <w:vertAlign w:val="superscript"/>
              </w:rPr>
              <w:t>(</w:t>
            </w:r>
            <w:proofErr w:type="gramEnd"/>
            <w:r w:rsidR="002F4923" w:rsidRPr="002F4923">
              <w:rPr>
                <w:rFonts w:ascii="Arial" w:hAnsi="Arial" w:cs="Arial"/>
                <w:sz w:val="20"/>
                <w:szCs w:val="20"/>
                <w:vertAlign w:val="superscript"/>
              </w:rPr>
              <w:t>1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47CC14B" w14:textId="77777777" w:rsidR="006D7122" w:rsidRDefault="006D71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55" w:type="dxa"/>
            <w:gridSpan w:val="4"/>
          </w:tcPr>
          <w:p w14:paraId="21103B0E" w14:textId="77777777" w:rsidR="006D7122" w:rsidRPr="00F66AB9" w:rsidRDefault="006D7122" w:rsidP="008B0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AB9">
              <w:rPr>
                <w:rFonts w:ascii="Arial" w:hAnsi="Arial" w:cs="Arial"/>
                <w:color w:val="000000"/>
                <w:sz w:val="20"/>
                <w:szCs w:val="20"/>
              </w:rPr>
              <w:t>Rods/mm</w:t>
            </w:r>
            <w:r w:rsidRPr="00F66AB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F66AB9">
              <w:rPr>
                <w:rFonts w:ascii="Arial" w:hAnsi="Arial" w:cs="Arial"/>
                <w:color w:val="000000"/>
                <w:sz w:val="20"/>
                <w:szCs w:val="20"/>
              </w:rPr>
              <w:t xml:space="preserve"> (x1000)</w:t>
            </w:r>
          </w:p>
        </w:tc>
        <w:tc>
          <w:tcPr>
            <w:tcW w:w="3358" w:type="dxa"/>
            <w:gridSpan w:val="4"/>
          </w:tcPr>
          <w:p w14:paraId="06B655A4" w14:textId="77777777" w:rsidR="006D7122" w:rsidRPr="00F66AB9" w:rsidRDefault="006D7122" w:rsidP="008B0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AB9">
              <w:rPr>
                <w:rFonts w:ascii="Arial" w:hAnsi="Arial" w:cs="Arial"/>
                <w:color w:val="000000"/>
                <w:sz w:val="20"/>
                <w:szCs w:val="20"/>
              </w:rPr>
              <w:t>Cones/mm</w:t>
            </w:r>
            <w:r w:rsidRPr="00F66AB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F66AB9">
              <w:rPr>
                <w:rFonts w:ascii="Arial" w:hAnsi="Arial" w:cs="Arial"/>
                <w:color w:val="000000"/>
                <w:sz w:val="20"/>
                <w:szCs w:val="20"/>
              </w:rPr>
              <w:t xml:space="preserve"> (x1000)</w:t>
            </w:r>
          </w:p>
        </w:tc>
        <w:tc>
          <w:tcPr>
            <w:tcW w:w="2185" w:type="dxa"/>
            <w:gridSpan w:val="2"/>
          </w:tcPr>
          <w:p w14:paraId="1C0027FB" w14:textId="77777777" w:rsidR="006D7122" w:rsidRDefault="00493EFC" w:rsidP="008B01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otal </w:t>
            </w:r>
            <w:r w:rsidR="006D7122">
              <w:rPr>
                <w:rFonts w:ascii="Arial" w:hAnsi="Arial" w:cs="Arial"/>
                <w:sz w:val="20"/>
                <w:szCs w:val="20"/>
              </w:rPr>
              <w:t>Photoreceptors</w:t>
            </w:r>
          </w:p>
        </w:tc>
      </w:tr>
      <w:tr w:rsidR="006D7122" w14:paraId="2F38670A" w14:textId="77777777" w:rsidTr="002F4923">
        <w:tc>
          <w:tcPr>
            <w:tcW w:w="1452" w:type="dxa"/>
            <w:vMerge/>
          </w:tcPr>
          <w:p w14:paraId="29B1EBFA" w14:textId="77777777" w:rsidR="006D7122" w:rsidRDefault="006D71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  <w:gridSpan w:val="2"/>
          </w:tcPr>
          <w:p w14:paraId="29B6A3AC" w14:textId="77777777" w:rsidR="006D7122" w:rsidRPr="00F66AB9" w:rsidRDefault="006D7122" w:rsidP="006D71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AB9">
              <w:rPr>
                <w:rFonts w:ascii="Arial" w:hAnsi="Arial" w:cs="Arial"/>
                <w:sz w:val="20"/>
                <w:szCs w:val="20"/>
              </w:rPr>
              <w:t>C57BL/6J</w:t>
            </w:r>
          </w:p>
        </w:tc>
        <w:tc>
          <w:tcPr>
            <w:tcW w:w="1671" w:type="dxa"/>
            <w:gridSpan w:val="2"/>
          </w:tcPr>
          <w:p w14:paraId="5EB1CCC2" w14:textId="77777777" w:rsidR="006D7122" w:rsidRPr="00F66AB9" w:rsidRDefault="006D7122" w:rsidP="006D71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AB9">
              <w:rPr>
                <w:rFonts w:ascii="Arial" w:hAnsi="Arial" w:cs="Arial"/>
                <w:sz w:val="20"/>
                <w:szCs w:val="20"/>
              </w:rPr>
              <w:t>BALB/C</w:t>
            </w:r>
          </w:p>
        </w:tc>
        <w:tc>
          <w:tcPr>
            <w:tcW w:w="1686" w:type="dxa"/>
            <w:gridSpan w:val="2"/>
          </w:tcPr>
          <w:p w14:paraId="66090F0F" w14:textId="77777777" w:rsidR="006D7122" w:rsidRPr="00F66AB9" w:rsidRDefault="006D7122" w:rsidP="006D71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AB9">
              <w:rPr>
                <w:rFonts w:ascii="Arial" w:hAnsi="Arial" w:cs="Arial"/>
                <w:sz w:val="20"/>
                <w:szCs w:val="20"/>
              </w:rPr>
              <w:t>C57BL/6J</w:t>
            </w:r>
          </w:p>
        </w:tc>
        <w:tc>
          <w:tcPr>
            <w:tcW w:w="1672" w:type="dxa"/>
            <w:gridSpan w:val="2"/>
          </w:tcPr>
          <w:p w14:paraId="04939176" w14:textId="77777777" w:rsidR="006D7122" w:rsidRPr="00F66AB9" w:rsidRDefault="006D7122" w:rsidP="006D71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AB9">
              <w:rPr>
                <w:rFonts w:ascii="Arial" w:hAnsi="Arial" w:cs="Arial"/>
                <w:sz w:val="20"/>
                <w:szCs w:val="20"/>
              </w:rPr>
              <w:t>BALB/C</w:t>
            </w:r>
          </w:p>
        </w:tc>
        <w:tc>
          <w:tcPr>
            <w:tcW w:w="1095" w:type="dxa"/>
            <w:vMerge w:val="restart"/>
          </w:tcPr>
          <w:p w14:paraId="2C401BA2" w14:textId="77777777" w:rsidR="006D7122" w:rsidRPr="00F66AB9" w:rsidRDefault="006D7122" w:rsidP="006D71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AB9">
              <w:rPr>
                <w:rFonts w:ascii="Arial" w:hAnsi="Arial" w:cs="Arial"/>
                <w:sz w:val="20"/>
                <w:szCs w:val="20"/>
              </w:rPr>
              <w:t>C57BL/6J</w:t>
            </w:r>
          </w:p>
        </w:tc>
        <w:tc>
          <w:tcPr>
            <w:tcW w:w="1090" w:type="dxa"/>
            <w:vMerge w:val="restart"/>
          </w:tcPr>
          <w:p w14:paraId="3270DF6F" w14:textId="77777777" w:rsidR="006D7122" w:rsidRPr="00F66AB9" w:rsidRDefault="006D7122" w:rsidP="006D71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AB9">
              <w:rPr>
                <w:rFonts w:ascii="Arial" w:hAnsi="Arial" w:cs="Arial"/>
                <w:sz w:val="20"/>
                <w:szCs w:val="20"/>
              </w:rPr>
              <w:t>BALB/C</w:t>
            </w:r>
          </w:p>
        </w:tc>
      </w:tr>
      <w:tr w:rsidR="006D7122" w14:paraId="7C18DAF0" w14:textId="77777777" w:rsidTr="002F4923">
        <w:tc>
          <w:tcPr>
            <w:tcW w:w="1452" w:type="dxa"/>
            <w:vMerge/>
          </w:tcPr>
          <w:p w14:paraId="21D5A993" w14:textId="77777777" w:rsidR="006D7122" w:rsidRDefault="006D71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8" w:type="dxa"/>
          </w:tcPr>
          <w:p w14:paraId="1CD7360F" w14:textId="77777777" w:rsidR="006D7122" w:rsidRDefault="006D7122" w:rsidP="002F49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836" w:type="dxa"/>
          </w:tcPr>
          <w:p w14:paraId="0741A622" w14:textId="77777777" w:rsidR="006D7122" w:rsidRDefault="006D7122" w:rsidP="002F49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840" w:type="dxa"/>
          </w:tcPr>
          <w:p w14:paraId="7C8F212B" w14:textId="77777777" w:rsidR="006D7122" w:rsidRDefault="006D7122" w:rsidP="002F49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831" w:type="dxa"/>
          </w:tcPr>
          <w:p w14:paraId="19F85F04" w14:textId="77777777" w:rsidR="006D7122" w:rsidRDefault="006D7122" w:rsidP="002F49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849" w:type="dxa"/>
          </w:tcPr>
          <w:p w14:paraId="6861E19C" w14:textId="77777777" w:rsidR="006D7122" w:rsidRDefault="006D7122" w:rsidP="002F49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837" w:type="dxa"/>
          </w:tcPr>
          <w:p w14:paraId="0E19109E" w14:textId="77777777" w:rsidR="006D7122" w:rsidRDefault="006D7122" w:rsidP="002F49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840" w:type="dxa"/>
          </w:tcPr>
          <w:p w14:paraId="729F22EF" w14:textId="77777777" w:rsidR="006D7122" w:rsidRDefault="006D7122" w:rsidP="002F49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832" w:type="dxa"/>
          </w:tcPr>
          <w:p w14:paraId="5E0C2B1A" w14:textId="77777777" w:rsidR="006D7122" w:rsidRDefault="006D7122" w:rsidP="002F49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M</w:t>
            </w:r>
          </w:p>
        </w:tc>
        <w:tc>
          <w:tcPr>
            <w:tcW w:w="1095" w:type="dxa"/>
            <w:vMerge/>
          </w:tcPr>
          <w:p w14:paraId="13DE5D17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0" w:type="dxa"/>
            <w:vMerge/>
          </w:tcPr>
          <w:p w14:paraId="54A5EA42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7122" w14:paraId="11849566" w14:textId="77777777" w:rsidTr="002F4923">
        <w:tc>
          <w:tcPr>
            <w:tcW w:w="1452" w:type="dxa"/>
          </w:tcPr>
          <w:p w14:paraId="609417C8" w14:textId="77777777" w:rsidR="006D7122" w:rsidRPr="002656A4" w:rsidRDefault="006D7122" w:rsidP="008B01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82</w:t>
            </w:r>
            <w:r w:rsidRPr="002656A4">
              <w:rPr>
                <w:rFonts w:ascii="Arial" w:hAnsi="Arial" w:cs="Arial"/>
                <w:b/>
                <w:sz w:val="20"/>
                <w:szCs w:val="20"/>
              </w:rPr>
              <w:t>°</w:t>
            </w:r>
          </w:p>
        </w:tc>
        <w:tc>
          <w:tcPr>
            <w:tcW w:w="848" w:type="dxa"/>
          </w:tcPr>
          <w:p w14:paraId="2C613165" w14:textId="77777777" w:rsidR="006D7122" w:rsidRPr="00F66AB9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10 </w:t>
            </w:r>
          </w:p>
        </w:tc>
        <w:tc>
          <w:tcPr>
            <w:tcW w:w="836" w:type="dxa"/>
          </w:tcPr>
          <w:p w14:paraId="27B0AC16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40" w:type="dxa"/>
          </w:tcPr>
          <w:p w14:paraId="3FC68AE7" w14:textId="77777777" w:rsidR="006D7122" w:rsidRPr="00F66AB9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3</w:t>
            </w:r>
          </w:p>
        </w:tc>
        <w:tc>
          <w:tcPr>
            <w:tcW w:w="831" w:type="dxa"/>
          </w:tcPr>
          <w:p w14:paraId="3ECBA1A0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49" w:type="dxa"/>
          </w:tcPr>
          <w:p w14:paraId="25044B92" w14:textId="77777777" w:rsidR="006D7122" w:rsidRPr="00F66AB9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37" w:type="dxa"/>
          </w:tcPr>
          <w:p w14:paraId="30D3EEB7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840" w:type="dxa"/>
          </w:tcPr>
          <w:p w14:paraId="4D79B1AE" w14:textId="77777777" w:rsidR="006D7122" w:rsidRPr="00F66AB9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32" w:type="dxa"/>
          </w:tcPr>
          <w:p w14:paraId="50A239D3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095" w:type="dxa"/>
          </w:tcPr>
          <w:p w14:paraId="7A9136C7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6</w:t>
            </w:r>
          </w:p>
        </w:tc>
        <w:tc>
          <w:tcPr>
            <w:tcW w:w="1090" w:type="dxa"/>
          </w:tcPr>
          <w:p w14:paraId="2FEF7C69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7</w:t>
            </w:r>
          </w:p>
        </w:tc>
      </w:tr>
      <w:tr w:rsidR="006D7122" w14:paraId="28394408" w14:textId="77777777" w:rsidTr="002F4923">
        <w:tc>
          <w:tcPr>
            <w:tcW w:w="1452" w:type="dxa"/>
          </w:tcPr>
          <w:p w14:paraId="266427F3" w14:textId="77777777" w:rsidR="006D7122" w:rsidRPr="002656A4" w:rsidRDefault="006D7122" w:rsidP="008B01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7</w:t>
            </w:r>
            <w:r w:rsidRPr="002656A4">
              <w:rPr>
                <w:rFonts w:ascii="Arial" w:hAnsi="Arial" w:cs="Arial"/>
                <w:b/>
                <w:sz w:val="20"/>
                <w:szCs w:val="20"/>
              </w:rPr>
              <w:t>5°</w:t>
            </w:r>
          </w:p>
        </w:tc>
        <w:tc>
          <w:tcPr>
            <w:tcW w:w="848" w:type="dxa"/>
          </w:tcPr>
          <w:p w14:paraId="6B5D4A19" w14:textId="77777777" w:rsidR="006D7122" w:rsidRPr="00F66AB9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5</w:t>
            </w:r>
          </w:p>
        </w:tc>
        <w:tc>
          <w:tcPr>
            <w:tcW w:w="836" w:type="dxa"/>
          </w:tcPr>
          <w:p w14:paraId="74F0A374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40" w:type="dxa"/>
          </w:tcPr>
          <w:p w14:paraId="4EBB9B71" w14:textId="77777777" w:rsidR="006D7122" w:rsidRPr="00F66AB9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4</w:t>
            </w:r>
          </w:p>
        </w:tc>
        <w:tc>
          <w:tcPr>
            <w:tcW w:w="831" w:type="dxa"/>
          </w:tcPr>
          <w:p w14:paraId="0E471319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49" w:type="dxa"/>
          </w:tcPr>
          <w:p w14:paraId="57B45FC7" w14:textId="77777777" w:rsidR="006D7122" w:rsidRPr="00F66AB9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37" w:type="dxa"/>
          </w:tcPr>
          <w:p w14:paraId="3DCB29E3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840" w:type="dxa"/>
          </w:tcPr>
          <w:p w14:paraId="3612C614" w14:textId="77777777" w:rsidR="006D7122" w:rsidRPr="00F66AB9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32" w:type="dxa"/>
          </w:tcPr>
          <w:p w14:paraId="0945B43A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095" w:type="dxa"/>
          </w:tcPr>
          <w:p w14:paraId="521FC912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4</w:t>
            </w:r>
          </w:p>
        </w:tc>
        <w:tc>
          <w:tcPr>
            <w:tcW w:w="1090" w:type="dxa"/>
          </w:tcPr>
          <w:p w14:paraId="287193A1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1</w:t>
            </w:r>
          </w:p>
        </w:tc>
      </w:tr>
      <w:tr w:rsidR="006D7122" w14:paraId="7630433C" w14:textId="77777777" w:rsidTr="002F4923">
        <w:tc>
          <w:tcPr>
            <w:tcW w:w="1452" w:type="dxa"/>
          </w:tcPr>
          <w:p w14:paraId="37F3B7C1" w14:textId="77777777" w:rsidR="006D7122" w:rsidRPr="002656A4" w:rsidRDefault="006D7122" w:rsidP="008B01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Pr="002656A4">
              <w:rPr>
                <w:rFonts w:ascii="Arial" w:hAnsi="Arial" w:cs="Arial"/>
                <w:b/>
                <w:sz w:val="20"/>
                <w:szCs w:val="20"/>
              </w:rPr>
              <w:t>0°</w:t>
            </w:r>
          </w:p>
        </w:tc>
        <w:tc>
          <w:tcPr>
            <w:tcW w:w="848" w:type="dxa"/>
          </w:tcPr>
          <w:p w14:paraId="1BDD4095" w14:textId="77777777" w:rsidR="006D7122" w:rsidRPr="00F66AB9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8</w:t>
            </w:r>
          </w:p>
        </w:tc>
        <w:tc>
          <w:tcPr>
            <w:tcW w:w="836" w:type="dxa"/>
          </w:tcPr>
          <w:p w14:paraId="120342F6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40" w:type="dxa"/>
          </w:tcPr>
          <w:p w14:paraId="222C9F00" w14:textId="77777777" w:rsidR="006D7122" w:rsidRPr="00F66AB9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8</w:t>
            </w:r>
          </w:p>
        </w:tc>
        <w:tc>
          <w:tcPr>
            <w:tcW w:w="831" w:type="dxa"/>
          </w:tcPr>
          <w:p w14:paraId="24DC8F5B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49" w:type="dxa"/>
          </w:tcPr>
          <w:p w14:paraId="3C744D0E" w14:textId="77777777" w:rsidR="006D7122" w:rsidRPr="00F66AB9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37" w:type="dxa"/>
          </w:tcPr>
          <w:p w14:paraId="54BCF85D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840" w:type="dxa"/>
          </w:tcPr>
          <w:p w14:paraId="7090DF4C" w14:textId="77777777" w:rsidR="006D7122" w:rsidRPr="00F66AB9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32" w:type="dxa"/>
          </w:tcPr>
          <w:p w14:paraId="00D36CCF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1095" w:type="dxa"/>
          </w:tcPr>
          <w:p w14:paraId="4A0200F7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2</w:t>
            </w:r>
          </w:p>
        </w:tc>
        <w:tc>
          <w:tcPr>
            <w:tcW w:w="1090" w:type="dxa"/>
          </w:tcPr>
          <w:p w14:paraId="49EBCD50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5</w:t>
            </w:r>
          </w:p>
        </w:tc>
      </w:tr>
      <w:tr w:rsidR="006D7122" w14:paraId="02C594AE" w14:textId="77777777" w:rsidTr="002F4923">
        <w:tc>
          <w:tcPr>
            <w:tcW w:w="1452" w:type="dxa"/>
          </w:tcPr>
          <w:p w14:paraId="34905872" w14:textId="77777777" w:rsidR="006D7122" w:rsidRPr="002656A4" w:rsidRDefault="006D7122" w:rsidP="008B01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0</w:t>
            </w:r>
            <w:r w:rsidRPr="002656A4">
              <w:rPr>
                <w:rFonts w:ascii="Arial" w:hAnsi="Arial" w:cs="Arial"/>
                <w:b/>
                <w:sz w:val="20"/>
                <w:szCs w:val="20"/>
              </w:rPr>
              <w:t>°</w:t>
            </w:r>
          </w:p>
        </w:tc>
        <w:tc>
          <w:tcPr>
            <w:tcW w:w="848" w:type="dxa"/>
          </w:tcPr>
          <w:p w14:paraId="209DECCD" w14:textId="77777777" w:rsidR="006D7122" w:rsidRPr="00F66AB9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7</w:t>
            </w:r>
          </w:p>
        </w:tc>
        <w:tc>
          <w:tcPr>
            <w:tcW w:w="836" w:type="dxa"/>
          </w:tcPr>
          <w:p w14:paraId="659230B7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40" w:type="dxa"/>
          </w:tcPr>
          <w:p w14:paraId="3463B7D2" w14:textId="77777777" w:rsidR="006D7122" w:rsidRPr="00F66AB9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6</w:t>
            </w:r>
          </w:p>
        </w:tc>
        <w:tc>
          <w:tcPr>
            <w:tcW w:w="831" w:type="dxa"/>
          </w:tcPr>
          <w:p w14:paraId="708FB6DF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49" w:type="dxa"/>
          </w:tcPr>
          <w:p w14:paraId="54678312" w14:textId="77777777" w:rsidR="006D7122" w:rsidRPr="00F66AB9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37" w:type="dxa"/>
          </w:tcPr>
          <w:p w14:paraId="221C1F56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840" w:type="dxa"/>
          </w:tcPr>
          <w:p w14:paraId="2BEAD8E5" w14:textId="77777777" w:rsidR="006D7122" w:rsidRPr="00F66AB9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32" w:type="dxa"/>
          </w:tcPr>
          <w:p w14:paraId="6B8F9AF0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095" w:type="dxa"/>
          </w:tcPr>
          <w:p w14:paraId="7F37C98B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2</w:t>
            </w:r>
          </w:p>
        </w:tc>
        <w:tc>
          <w:tcPr>
            <w:tcW w:w="1090" w:type="dxa"/>
          </w:tcPr>
          <w:p w14:paraId="1A3BCA1E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4</w:t>
            </w:r>
          </w:p>
        </w:tc>
      </w:tr>
      <w:tr w:rsidR="006D7122" w14:paraId="435CA41C" w14:textId="77777777" w:rsidTr="002F4923">
        <w:tc>
          <w:tcPr>
            <w:tcW w:w="1452" w:type="dxa"/>
          </w:tcPr>
          <w:p w14:paraId="70E57807" w14:textId="77777777" w:rsidR="006D7122" w:rsidRPr="002656A4" w:rsidRDefault="006D7122" w:rsidP="008B0170">
            <w:pPr>
              <w:rPr>
                <w:rFonts w:ascii="Arial" w:hAnsi="Arial" w:cs="Arial"/>
                <w:sz w:val="20"/>
                <w:szCs w:val="20"/>
              </w:rPr>
            </w:pPr>
            <w:r w:rsidRPr="002656A4">
              <w:rPr>
                <w:rFonts w:ascii="Arial" w:hAnsi="Arial" w:cs="Arial"/>
                <w:b/>
                <w:sz w:val="20"/>
                <w:szCs w:val="20"/>
              </w:rPr>
              <w:t>0°</w:t>
            </w:r>
          </w:p>
        </w:tc>
        <w:tc>
          <w:tcPr>
            <w:tcW w:w="848" w:type="dxa"/>
          </w:tcPr>
          <w:p w14:paraId="2E3A93D1" w14:textId="77777777" w:rsidR="006D7122" w:rsidRPr="00F66AB9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4</w:t>
            </w:r>
          </w:p>
        </w:tc>
        <w:tc>
          <w:tcPr>
            <w:tcW w:w="836" w:type="dxa"/>
          </w:tcPr>
          <w:p w14:paraId="1845794B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40" w:type="dxa"/>
          </w:tcPr>
          <w:p w14:paraId="3C4AE6D9" w14:textId="77777777" w:rsidR="006D7122" w:rsidRPr="00F66AB9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3</w:t>
            </w:r>
          </w:p>
        </w:tc>
        <w:tc>
          <w:tcPr>
            <w:tcW w:w="831" w:type="dxa"/>
          </w:tcPr>
          <w:p w14:paraId="2086D9F1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849" w:type="dxa"/>
          </w:tcPr>
          <w:p w14:paraId="7063B47C" w14:textId="77777777" w:rsidR="006D7122" w:rsidRPr="00F66AB9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37" w:type="dxa"/>
          </w:tcPr>
          <w:p w14:paraId="3C0FF341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840" w:type="dxa"/>
          </w:tcPr>
          <w:p w14:paraId="4AF3E858" w14:textId="77777777" w:rsidR="006D7122" w:rsidRPr="00F66AB9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32" w:type="dxa"/>
          </w:tcPr>
          <w:p w14:paraId="0A2548BF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095" w:type="dxa"/>
          </w:tcPr>
          <w:p w14:paraId="53647385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7</w:t>
            </w:r>
          </w:p>
        </w:tc>
        <w:tc>
          <w:tcPr>
            <w:tcW w:w="1090" w:type="dxa"/>
          </w:tcPr>
          <w:p w14:paraId="4FB08EA1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5</w:t>
            </w:r>
          </w:p>
        </w:tc>
      </w:tr>
      <w:tr w:rsidR="006D7122" w14:paraId="1007CDCB" w14:textId="77777777" w:rsidTr="002F4923">
        <w:tc>
          <w:tcPr>
            <w:tcW w:w="1452" w:type="dxa"/>
          </w:tcPr>
          <w:p w14:paraId="5410960B" w14:textId="77777777" w:rsidR="006D7122" w:rsidRPr="002656A4" w:rsidRDefault="006D7122" w:rsidP="008B01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0</w:t>
            </w:r>
            <w:r w:rsidRPr="002656A4">
              <w:rPr>
                <w:rFonts w:ascii="Arial" w:hAnsi="Arial" w:cs="Arial"/>
                <w:b/>
                <w:sz w:val="20"/>
                <w:szCs w:val="20"/>
              </w:rPr>
              <w:t>°</w:t>
            </w:r>
          </w:p>
        </w:tc>
        <w:tc>
          <w:tcPr>
            <w:tcW w:w="848" w:type="dxa"/>
          </w:tcPr>
          <w:p w14:paraId="1B5915F7" w14:textId="77777777" w:rsidR="006D7122" w:rsidRPr="00F66AB9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5</w:t>
            </w:r>
          </w:p>
        </w:tc>
        <w:tc>
          <w:tcPr>
            <w:tcW w:w="836" w:type="dxa"/>
          </w:tcPr>
          <w:p w14:paraId="43AC62C5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40" w:type="dxa"/>
          </w:tcPr>
          <w:p w14:paraId="475608B1" w14:textId="77777777" w:rsidR="006D7122" w:rsidRPr="00F66AB9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8</w:t>
            </w:r>
          </w:p>
        </w:tc>
        <w:tc>
          <w:tcPr>
            <w:tcW w:w="831" w:type="dxa"/>
          </w:tcPr>
          <w:p w14:paraId="4A984212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49" w:type="dxa"/>
          </w:tcPr>
          <w:p w14:paraId="4E2B893A" w14:textId="77777777" w:rsidR="006D7122" w:rsidRPr="00F66AB9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37" w:type="dxa"/>
          </w:tcPr>
          <w:p w14:paraId="773C43FE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840" w:type="dxa"/>
          </w:tcPr>
          <w:p w14:paraId="5E0963E1" w14:textId="77777777" w:rsidR="006D7122" w:rsidRPr="00F66AB9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32" w:type="dxa"/>
          </w:tcPr>
          <w:p w14:paraId="29498B47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095" w:type="dxa"/>
          </w:tcPr>
          <w:p w14:paraId="0570E2C9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9</w:t>
            </w:r>
          </w:p>
        </w:tc>
        <w:tc>
          <w:tcPr>
            <w:tcW w:w="1090" w:type="dxa"/>
          </w:tcPr>
          <w:p w14:paraId="56B8F124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8</w:t>
            </w:r>
          </w:p>
        </w:tc>
      </w:tr>
      <w:tr w:rsidR="006D7122" w14:paraId="06A9EC40" w14:textId="77777777" w:rsidTr="002F4923">
        <w:tc>
          <w:tcPr>
            <w:tcW w:w="1452" w:type="dxa"/>
          </w:tcPr>
          <w:p w14:paraId="166EA4D0" w14:textId="77777777" w:rsidR="006D7122" w:rsidRPr="002656A4" w:rsidRDefault="006D7122" w:rsidP="008B01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0</w:t>
            </w:r>
            <w:r w:rsidRPr="002656A4">
              <w:rPr>
                <w:rFonts w:ascii="Arial" w:hAnsi="Arial" w:cs="Arial"/>
                <w:b/>
                <w:sz w:val="20"/>
                <w:szCs w:val="20"/>
              </w:rPr>
              <w:t>°</w:t>
            </w:r>
          </w:p>
        </w:tc>
        <w:tc>
          <w:tcPr>
            <w:tcW w:w="848" w:type="dxa"/>
          </w:tcPr>
          <w:p w14:paraId="2DB57EA7" w14:textId="77777777" w:rsidR="006D7122" w:rsidRPr="00F66AB9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1</w:t>
            </w:r>
          </w:p>
        </w:tc>
        <w:tc>
          <w:tcPr>
            <w:tcW w:w="836" w:type="dxa"/>
          </w:tcPr>
          <w:p w14:paraId="26C8A443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40" w:type="dxa"/>
          </w:tcPr>
          <w:p w14:paraId="7A525EC6" w14:textId="77777777" w:rsidR="006D7122" w:rsidRPr="00F66AB9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831" w:type="dxa"/>
          </w:tcPr>
          <w:p w14:paraId="450ADA39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49" w:type="dxa"/>
          </w:tcPr>
          <w:p w14:paraId="4C62A621" w14:textId="77777777" w:rsidR="006D7122" w:rsidRPr="00F66AB9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37" w:type="dxa"/>
          </w:tcPr>
          <w:p w14:paraId="7F8C2FA1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840" w:type="dxa"/>
          </w:tcPr>
          <w:p w14:paraId="400C260E" w14:textId="77777777" w:rsidR="006D7122" w:rsidRPr="00F66AB9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32" w:type="dxa"/>
          </w:tcPr>
          <w:p w14:paraId="2D1CB696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1095" w:type="dxa"/>
          </w:tcPr>
          <w:p w14:paraId="4195679E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4</w:t>
            </w:r>
          </w:p>
        </w:tc>
        <w:tc>
          <w:tcPr>
            <w:tcW w:w="1090" w:type="dxa"/>
          </w:tcPr>
          <w:p w14:paraId="1BB4EB0C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8</w:t>
            </w:r>
          </w:p>
        </w:tc>
      </w:tr>
      <w:tr w:rsidR="006D7122" w14:paraId="7223057F" w14:textId="77777777" w:rsidTr="002F4923">
        <w:tc>
          <w:tcPr>
            <w:tcW w:w="1452" w:type="dxa"/>
          </w:tcPr>
          <w:p w14:paraId="3FD91244" w14:textId="77777777" w:rsidR="006D7122" w:rsidRPr="002656A4" w:rsidRDefault="006D7122" w:rsidP="008B01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75</w:t>
            </w:r>
            <w:r w:rsidRPr="002656A4">
              <w:rPr>
                <w:rFonts w:ascii="Arial" w:hAnsi="Arial" w:cs="Arial"/>
                <w:b/>
                <w:sz w:val="20"/>
                <w:szCs w:val="20"/>
              </w:rPr>
              <w:t>°</w:t>
            </w:r>
          </w:p>
        </w:tc>
        <w:tc>
          <w:tcPr>
            <w:tcW w:w="848" w:type="dxa"/>
          </w:tcPr>
          <w:p w14:paraId="059E8B54" w14:textId="77777777" w:rsidR="006D7122" w:rsidRPr="00F66AB9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6</w:t>
            </w:r>
          </w:p>
        </w:tc>
        <w:tc>
          <w:tcPr>
            <w:tcW w:w="836" w:type="dxa"/>
          </w:tcPr>
          <w:p w14:paraId="2E53DA14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40" w:type="dxa"/>
          </w:tcPr>
          <w:p w14:paraId="61E1EC75" w14:textId="77777777" w:rsidR="006D7122" w:rsidRPr="00F66AB9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7</w:t>
            </w:r>
          </w:p>
        </w:tc>
        <w:tc>
          <w:tcPr>
            <w:tcW w:w="831" w:type="dxa"/>
          </w:tcPr>
          <w:p w14:paraId="33393160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49" w:type="dxa"/>
          </w:tcPr>
          <w:p w14:paraId="342806CB" w14:textId="77777777" w:rsidR="006D7122" w:rsidRPr="00F66AB9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37" w:type="dxa"/>
          </w:tcPr>
          <w:p w14:paraId="7E996831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840" w:type="dxa"/>
          </w:tcPr>
          <w:p w14:paraId="5E3F26D2" w14:textId="77777777" w:rsidR="006D7122" w:rsidRPr="00F66AB9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32" w:type="dxa"/>
          </w:tcPr>
          <w:p w14:paraId="37C12C6B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095" w:type="dxa"/>
          </w:tcPr>
          <w:p w14:paraId="08D1CE74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6</w:t>
            </w:r>
          </w:p>
        </w:tc>
        <w:tc>
          <w:tcPr>
            <w:tcW w:w="1090" w:type="dxa"/>
          </w:tcPr>
          <w:p w14:paraId="73E9F9DA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6</w:t>
            </w:r>
          </w:p>
        </w:tc>
      </w:tr>
      <w:tr w:rsidR="006D7122" w14:paraId="4292FE67" w14:textId="77777777" w:rsidTr="002F4923">
        <w:tc>
          <w:tcPr>
            <w:tcW w:w="1452" w:type="dxa"/>
          </w:tcPr>
          <w:p w14:paraId="4496C928" w14:textId="77777777" w:rsidR="006D7122" w:rsidRPr="002656A4" w:rsidRDefault="006D7122" w:rsidP="008B01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82</w:t>
            </w:r>
            <w:r w:rsidRPr="002656A4">
              <w:rPr>
                <w:rFonts w:ascii="Arial" w:hAnsi="Arial" w:cs="Arial"/>
                <w:b/>
                <w:sz w:val="20"/>
                <w:szCs w:val="20"/>
              </w:rPr>
              <w:t>°</w:t>
            </w:r>
          </w:p>
        </w:tc>
        <w:tc>
          <w:tcPr>
            <w:tcW w:w="848" w:type="dxa"/>
          </w:tcPr>
          <w:p w14:paraId="67AFCC49" w14:textId="77777777" w:rsidR="006D7122" w:rsidRPr="00F66AB9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836" w:type="dxa"/>
          </w:tcPr>
          <w:p w14:paraId="5E3CF4AB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40" w:type="dxa"/>
          </w:tcPr>
          <w:p w14:paraId="63833064" w14:textId="77777777" w:rsidR="006D7122" w:rsidRPr="00F66AB9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9</w:t>
            </w:r>
          </w:p>
        </w:tc>
        <w:tc>
          <w:tcPr>
            <w:tcW w:w="831" w:type="dxa"/>
          </w:tcPr>
          <w:p w14:paraId="3AE4583A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49" w:type="dxa"/>
          </w:tcPr>
          <w:p w14:paraId="65197220" w14:textId="77777777" w:rsidR="006D7122" w:rsidRPr="00F66AB9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37" w:type="dxa"/>
          </w:tcPr>
          <w:p w14:paraId="1C3C134A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840" w:type="dxa"/>
          </w:tcPr>
          <w:p w14:paraId="47BCB34E" w14:textId="77777777" w:rsidR="006D7122" w:rsidRPr="00F66AB9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32" w:type="dxa"/>
          </w:tcPr>
          <w:p w14:paraId="2D37A4BC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095" w:type="dxa"/>
          </w:tcPr>
          <w:p w14:paraId="4AB77B44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</w:t>
            </w:r>
          </w:p>
        </w:tc>
        <w:tc>
          <w:tcPr>
            <w:tcW w:w="1090" w:type="dxa"/>
          </w:tcPr>
          <w:p w14:paraId="7C00B7AA" w14:textId="77777777" w:rsidR="006D7122" w:rsidRDefault="006D7122" w:rsidP="006D71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4</w:t>
            </w:r>
          </w:p>
        </w:tc>
      </w:tr>
    </w:tbl>
    <w:p w14:paraId="1C3682D2" w14:textId="1356939E" w:rsidR="006D7122" w:rsidRDefault="002F4923" w:rsidP="002F4923">
      <w:pPr>
        <w:ind w:left="-720"/>
        <w:rPr>
          <w:rFonts w:ascii="Arial" w:hAnsi="Arial" w:cs="Arial"/>
          <w:sz w:val="20"/>
          <w:szCs w:val="20"/>
        </w:rPr>
      </w:pPr>
      <w:r w:rsidRPr="002F4923">
        <w:rPr>
          <w:rFonts w:ascii="Arial" w:hAnsi="Arial" w:cs="Arial"/>
          <w:sz w:val="20"/>
          <w:szCs w:val="20"/>
          <w:vertAlign w:val="superscript"/>
        </w:rPr>
        <w:t>(1)</w:t>
      </w:r>
      <w:r>
        <w:rPr>
          <w:rFonts w:ascii="Arial" w:hAnsi="Arial" w:cs="Arial"/>
          <w:sz w:val="20"/>
          <w:szCs w:val="20"/>
        </w:rPr>
        <w:t xml:space="preserve"> </w:t>
      </w:r>
      <w:proofErr w:type="gramStart"/>
      <w:r w:rsidR="00493EFC">
        <w:rPr>
          <w:rFonts w:ascii="Arial" w:hAnsi="Arial" w:cs="Arial"/>
          <w:sz w:val="20"/>
          <w:szCs w:val="20"/>
        </w:rPr>
        <w:t>along</w:t>
      </w:r>
      <w:proofErr w:type="gramEnd"/>
      <w:r w:rsidR="00493EFC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493EFC">
        <w:rPr>
          <w:rFonts w:ascii="Arial" w:hAnsi="Arial" w:cs="Arial"/>
          <w:sz w:val="20"/>
          <w:szCs w:val="20"/>
        </w:rPr>
        <w:t>dorso</w:t>
      </w:r>
      <w:proofErr w:type="spellEnd"/>
      <w:r w:rsidR="00493EFC">
        <w:rPr>
          <w:rFonts w:ascii="Arial" w:hAnsi="Arial" w:cs="Arial"/>
          <w:sz w:val="20"/>
          <w:szCs w:val="20"/>
        </w:rPr>
        <w:t>-ventral axis</w:t>
      </w:r>
    </w:p>
    <w:p w14:paraId="72457E1D" w14:textId="77777777" w:rsidR="008B0170" w:rsidRPr="0073018B" w:rsidRDefault="008B0170" w:rsidP="006D7122">
      <w:pPr>
        <w:ind w:left="-630"/>
        <w:rPr>
          <w:rFonts w:ascii="Arial" w:hAnsi="Arial" w:cs="Arial"/>
          <w:sz w:val="20"/>
          <w:szCs w:val="20"/>
        </w:rPr>
      </w:pPr>
    </w:p>
    <w:sectPr w:rsidR="008B0170" w:rsidRPr="0073018B" w:rsidSect="007301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3B3"/>
    <w:rsid w:val="000360FD"/>
    <w:rsid w:val="001243B3"/>
    <w:rsid w:val="002E114A"/>
    <w:rsid w:val="002F4923"/>
    <w:rsid w:val="00477D11"/>
    <w:rsid w:val="00493EFC"/>
    <w:rsid w:val="00514787"/>
    <w:rsid w:val="006D7122"/>
    <w:rsid w:val="0073018B"/>
    <w:rsid w:val="00807933"/>
    <w:rsid w:val="008649F3"/>
    <w:rsid w:val="008663E8"/>
    <w:rsid w:val="008B0170"/>
    <w:rsid w:val="008C5E8A"/>
    <w:rsid w:val="00A20FF9"/>
    <w:rsid w:val="00E27A7B"/>
    <w:rsid w:val="00E4660E"/>
    <w:rsid w:val="00E94FFA"/>
    <w:rsid w:val="00EA1B4A"/>
    <w:rsid w:val="00EB7E21"/>
    <w:rsid w:val="00F66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1396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43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B017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43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B01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9</Words>
  <Characters>555</Characters>
  <Application>Microsoft Macintosh Word</Application>
  <DocSecurity>0</DocSecurity>
  <Lines>9</Lines>
  <Paragraphs>3</Paragraphs>
  <ScaleCrop>false</ScaleCrop>
  <Company/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Volland</dc:creator>
  <cp:keywords/>
  <dc:description/>
  <cp:lastModifiedBy>Stefanie Volland</cp:lastModifiedBy>
  <cp:revision>2</cp:revision>
  <cp:lastPrinted>2015-02-02T23:25:00Z</cp:lastPrinted>
  <dcterms:created xsi:type="dcterms:W3CDTF">2015-02-18T19:02:00Z</dcterms:created>
  <dcterms:modified xsi:type="dcterms:W3CDTF">2015-02-18T19:02:00Z</dcterms:modified>
</cp:coreProperties>
</file>